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 2. Correlation of biomarker staining result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ENTRIC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1502" w:type="dxa"/>
        <w:jc w:val="left"/>
        <w:tblInd w:w="-1251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477"/>
        <w:gridCol w:w="1219"/>
        <w:gridCol w:w="1157"/>
        <w:gridCol w:w="1219"/>
        <w:gridCol w:w="1157"/>
        <w:gridCol w:w="1219"/>
        <w:gridCol w:w="1157"/>
        <w:gridCol w:w="1477"/>
        <w:gridCol w:w="1420"/>
      </w:tblGrid>
      <w:tr>
        <w:trPr>
          <w:tblHeader w:val="true"/>
          <w:cantSplit w:val="true"/>
        </w:trPr>
        <w:tc>
          <w:tcPr>
            <w:tcW w:w="11502" w:type="dxa"/>
            <w:gridSpan w:val="9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center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blHeader w:val="true"/>
          <w:cantSplit w:val="true"/>
        </w:trPr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center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1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3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</w:r>
          </w:p>
        </w:tc>
        <w:tc>
          <w:tcPr>
            <w:tcW w:w="115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3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</w:r>
          </w:p>
        </w:tc>
        <w:tc>
          <w:tcPr>
            <w:tcW w:w="121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5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</w:r>
          </w:p>
        </w:tc>
        <w:tc>
          <w:tcPr>
            <w:tcW w:w="115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5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</w:r>
          </w:p>
        </w:tc>
        <w:tc>
          <w:tcPr>
            <w:tcW w:w="121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8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</w:r>
          </w:p>
        </w:tc>
        <w:tc>
          <w:tcPr>
            <w:tcW w:w="115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8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</w:r>
          </w:p>
        </w:tc>
        <w:tc>
          <w:tcPr>
            <w:tcW w:w="147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SMAD2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</w:r>
          </w:p>
        </w:tc>
        <w:tc>
          <w:tcPr>
            <w:tcW w:w="1420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SMAD2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</w:r>
          </w:p>
        </w:tc>
      </w:tr>
      <w:tr>
        <w:trPr>
          <w:cantSplit w:val="true"/>
        </w:trPr>
        <w:tc>
          <w:tcPr>
            <w:tcW w:w="1477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3</w:t>
            </w:r>
          </w:p>
          <w:p>
            <w:pPr>
              <w:pStyle w:val="Normal"/>
              <w:keepNext w:val="true"/>
              <w:spacing w:before="40" w:after="40"/>
              <w:rPr/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  <w:br/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  <w:br/>
              <w:t>&lt;.0001</w:t>
              <w:br/>
              <w:t>294</w:t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</w:t>
              <w:br/>
              <w:t>0.002</w:t>
              <w:br/>
              <w:t>292</w:t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</w:t>
              <w:br/>
              <w:t>0.006</w:t>
              <w:br/>
              <w:t>290</w:t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  <w:br/>
              <w:t>0.79</w:t>
              <w:br/>
              <w:t>281</w:t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</w:t>
              <w:br/>
              <w:t>0.81</w:t>
              <w:br/>
              <w:t>281</w:t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</w:t>
              <w:br/>
              <w:t>0.89</w:t>
              <w:br/>
              <w:t>279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  <w:br/>
              <w:t>0.30</w:t>
              <w:br/>
              <w:t>279</w:t>
            </w:r>
          </w:p>
        </w:tc>
      </w:tr>
      <w:tr>
        <w:trPr>
          <w:cantSplit w:val="true"/>
        </w:trPr>
        <w:tc>
          <w:tcPr>
            <w:tcW w:w="1477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3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  <w:br/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6</w:t>
              <w:br/>
              <w:t>0.30</w:t>
              <w:br/>
              <w:t>292</w:t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  <w:br/>
              <w:t>0.11</w:t>
              <w:br/>
              <w:t>290</w:t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</w:t>
              <w:br/>
              <w:t>&lt;.0001</w:t>
              <w:br/>
              <w:t>281</w:t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5</w:t>
              <w:br/>
              <w:t>0.44</w:t>
              <w:br/>
              <w:t>281</w:t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1</w:t>
              <w:br/>
              <w:t>0.07</w:t>
              <w:br/>
              <w:t>279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  <w:br/>
              <w:t>0.02</w:t>
              <w:br/>
              <w:t>279</w:t>
            </w:r>
          </w:p>
        </w:tc>
      </w:tr>
      <w:tr>
        <w:trPr>
          <w:cantSplit w:val="true"/>
        </w:trPr>
        <w:tc>
          <w:tcPr>
            <w:tcW w:w="1477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5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  <w:br/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color w:val="000000"/>
                <w:sz w:val="14"/>
                <w:szCs w:val="14"/>
              </w:rPr>
              <w:t>0.17</w:t>
              <w:br/>
              <w:t>0.003</w:t>
              <w:br/>
              <w:t>292</w:t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  <w:br/>
              <w:t>0.029</w:t>
              <w:br/>
              <w:t>282</w:t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4</w:t>
              <w:br/>
              <w:t>0.55</w:t>
              <w:br/>
              <w:t>282</w:t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  <w:br/>
              <w:t>0.011</w:t>
              <w:br/>
              <w:t>280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3</w:t>
              <w:br/>
              <w:t>0.04</w:t>
              <w:br/>
              <w:t>280</w:t>
            </w:r>
          </w:p>
        </w:tc>
      </w:tr>
      <w:tr>
        <w:trPr>
          <w:cantSplit w:val="true"/>
        </w:trPr>
        <w:tc>
          <w:tcPr>
            <w:tcW w:w="1477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5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  <w:br/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  <w:br/>
              <w:t>0.01</w:t>
              <w:br/>
              <w:t>280</w:t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4</w:t>
              <w:br/>
              <w:t>0.95</w:t>
              <w:br/>
              <w:t>280</w:t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  <w:br/>
              <w:t>0.44</w:t>
              <w:br/>
              <w:t>279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</w:t>
              <w:br/>
              <w:t>0.41</w:t>
              <w:br/>
              <w:t>279</w:t>
            </w:r>
          </w:p>
        </w:tc>
      </w:tr>
      <w:tr>
        <w:trPr>
          <w:cantSplit w:val="true"/>
        </w:trPr>
        <w:tc>
          <w:tcPr>
            <w:tcW w:w="1477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8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  <w:br/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3</w:t>
              <w:br/>
              <w:t>0.03</w:t>
              <w:br/>
              <w:t>283</w:t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  <w:br/>
              <w:t>0.21</w:t>
              <w:br/>
              <w:t>278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  <w:br/>
              <w:t>0.15</w:t>
              <w:br/>
              <w:t>278</w:t>
            </w:r>
          </w:p>
        </w:tc>
      </w:tr>
      <w:tr>
        <w:trPr>
          <w:cantSplit w:val="true"/>
        </w:trPr>
        <w:tc>
          <w:tcPr>
            <w:tcW w:w="1477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8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  <w:br/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color w:val="000000"/>
                <w:sz w:val="14"/>
                <w:szCs w:val="14"/>
              </w:rPr>
              <w:t>0.05</w:t>
              <w:br/>
              <w:t>0.42</w:t>
              <w:br/>
              <w:t>278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  <w:br/>
              <w:t>0.46</w:t>
              <w:br/>
              <w:t>278</w:t>
            </w:r>
          </w:p>
        </w:tc>
      </w:tr>
      <w:tr>
        <w:trPr>
          <w:cantSplit w:val="true"/>
        </w:trPr>
        <w:tc>
          <w:tcPr>
            <w:tcW w:w="14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SMAD2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  <w:br/>
            </w:r>
          </w:p>
        </w:tc>
        <w:tc>
          <w:tcPr>
            <w:tcW w:w="121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420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</w:t>
              <w:br/>
              <w:t>&lt;.0001</w:t>
              <w:br/>
              <w:t>281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/>
      </w:pPr>
      <w:r>
        <w:rPr/>
        <w:t>CORE</w:t>
      </w:r>
    </w:p>
    <w:tbl>
      <w:tblPr>
        <w:tblW w:w="11477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132"/>
        <w:gridCol w:w="1299"/>
        <w:gridCol w:w="1237"/>
        <w:gridCol w:w="1299"/>
        <w:gridCol w:w="1237"/>
        <w:gridCol w:w="1219"/>
        <w:gridCol w:w="1157"/>
        <w:gridCol w:w="1477"/>
        <w:gridCol w:w="1420"/>
      </w:tblGrid>
      <w:tr>
        <w:trPr>
          <w:tblHeader w:val="true"/>
          <w:cantSplit w:val="true"/>
        </w:trPr>
        <w:tc>
          <w:tcPr>
            <w:tcW w:w="11477" w:type="dxa"/>
            <w:gridSpan w:val="9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center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blHeader w:val="true"/>
          <w:cantSplit w:val="true"/>
        </w:trPr>
        <w:tc>
          <w:tcPr>
            <w:tcW w:w="113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center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9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v</w:t>
            </w:r>
            <w:r>
              <w:rPr>
                <w:b/>
                <w:bCs/>
                <w:color w:val="000000"/>
                <w:sz w:val="14"/>
                <w:szCs w:val="14"/>
              </w:rPr>
              <w:t>β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3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tumor cells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v</w:t>
            </w:r>
            <w:r>
              <w:rPr>
                <w:b/>
                <w:bCs/>
                <w:color w:val="000000"/>
                <w:sz w:val="14"/>
                <w:szCs w:val="14"/>
              </w:rPr>
              <w:t>β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3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endothelial cells</w:t>
            </w:r>
          </w:p>
        </w:tc>
        <w:tc>
          <w:tcPr>
            <w:tcW w:w="129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v</w:t>
            </w:r>
            <w:r>
              <w:rPr>
                <w:b/>
                <w:bCs/>
                <w:color w:val="000000"/>
                <w:sz w:val="14"/>
                <w:szCs w:val="14"/>
              </w:rPr>
              <w:t>β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5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tumor cells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v</w:t>
            </w:r>
            <w:r>
              <w:rPr>
                <w:b/>
                <w:bCs/>
                <w:color w:val="000000"/>
                <w:sz w:val="14"/>
                <w:szCs w:val="14"/>
              </w:rPr>
              <w:t>β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5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endothelial cells</w:t>
            </w:r>
          </w:p>
        </w:tc>
        <w:tc>
          <w:tcPr>
            <w:tcW w:w="121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v</w:t>
            </w:r>
            <w:r>
              <w:rPr>
                <w:b/>
                <w:bCs/>
                <w:color w:val="000000"/>
                <w:sz w:val="14"/>
                <w:szCs w:val="14"/>
              </w:rPr>
              <w:t>β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8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Tumor cells</w:t>
            </w:r>
          </w:p>
        </w:tc>
        <w:tc>
          <w:tcPr>
            <w:tcW w:w="115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v</w:t>
            </w:r>
            <w:r>
              <w:rPr>
                <w:b/>
                <w:bCs/>
                <w:color w:val="000000"/>
                <w:sz w:val="14"/>
                <w:szCs w:val="14"/>
              </w:rPr>
              <w:t>β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8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endothelial cells</w:t>
            </w:r>
          </w:p>
        </w:tc>
        <w:tc>
          <w:tcPr>
            <w:tcW w:w="147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/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pSM</w:t>
            </w:r>
            <w:r>
              <w:rPr>
                <w:b/>
                <w:bCs/>
                <w:color w:val="000000"/>
                <w:sz w:val="14"/>
                <w:szCs w:val="14"/>
              </w:rPr>
              <w:t>AD2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</w:r>
          </w:p>
        </w:tc>
        <w:tc>
          <w:tcPr>
            <w:tcW w:w="1420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SMAD2</w:t>
            </w:r>
          </w:p>
          <w:p>
            <w:pPr>
              <w:pStyle w:val="Normal"/>
              <w:keepNext w:val="tru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</w:r>
          </w:p>
        </w:tc>
      </w:tr>
      <w:tr>
        <w:trPr>
          <w:cantSplit w:val="true"/>
        </w:trPr>
        <w:tc>
          <w:tcPr>
            <w:tcW w:w="1132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3</w:t>
            </w:r>
          </w:p>
          <w:p>
            <w:pPr>
              <w:pStyle w:val="Normal"/>
              <w:keepNext w:val="true"/>
              <w:spacing w:before="40" w:after="40"/>
              <w:rPr/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  <w:br/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6</w:t>
              <w:br/>
              <w:t>&lt;.0001</w:t>
              <w:br/>
              <w:t>241</w:t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</w:t>
              <w:br/>
              <w:t>0.037</w:t>
              <w:br/>
              <w:t>236</w:t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  <w:br/>
              <w:t>0.26</w:t>
              <w:br/>
              <w:t>235</w:t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</w:t>
              <w:br/>
              <w:t>0.99</w:t>
              <w:br/>
              <w:t>230</w:t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4</w:t>
              <w:br/>
              <w:t>0.56</w:t>
              <w:br/>
              <w:t>230</w:t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4</w:t>
              <w:br/>
              <w:t>0.042</w:t>
              <w:br/>
              <w:t>226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7</w:t>
              <w:br/>
              <w:t>0.27</w:t>
              <w:br/>
              <w:t>226</w:t>
            </w:r>
          </w:p>
        </w:tc>
      </w:tr>
      <w:tr>
        <w:trPr>
          <w:cantSplit w:val="true"/>
        </w:trPr>
        <w:tc>
          <w:tcPr>
            <w:tcW w:w="1132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3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  <w:br/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  <w:br/>
              <w:t>0.24</w:t>
              <w:br/>
              <w:t>236</w:t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  <w:br/>
              <w:t>&lt;.0001</w:t>
              <w:br/>
              <w:t>235</w:t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  <w:br/>
              <w:t>0.079</w:t>
              <w:br/>
              <w:t>230</w:t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  <w:br/>
              <w:t>0.37</w:t>
              <w:br/>
              <w:t>230</w:t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7</w:t>
              <w:br/>
              <w:t>0.30</w:t>
              <w:br/>
              <w:t>226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  <w:br/>
              <w:t>0.12</w:t>
              <w:br/>
              <w:t>226</w:t>
            </w:r>
          </w:p>
        </w:tc>
      </w:tr>
      <w:tr>
        <w:trPr>
          <w:cantSplit w:val="true"/>
        </w:trPr>
        <w:tc>
          <w:tcPr>
            <w:tcW w:w="1132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5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  <w:br/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</w:t>
              <w:br/>
              <w:t>&lt;.0001</w:t>
              <w:br/>
              <w:t>236</w:t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</w:t>
              <w:br/>
              <w:t>0.01</w:t>
              <w:br/>
              <w:t>230</w:t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4</w:t>
              <w:br/>
              <w:t>0.52</w:t>
              <w:br/>
              <w:t>230</w:t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  <w:br/>
              <w:t>0.28</w:t>
              <w:br/>
              <w:t>226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  <w:br/>
              <w:t>0.86</w:t>
              <w:br/>
              <w:t>226</w:t>
            </w:r>
          </w:p>
        </w:tc>
      </w:tr>
      <w:tr>
        <w:trPr>
          <w:cantSplit w:val="true"/>
        </w:trPr>
        <w:tc>
          <w:tcPr>
            <w:tcW w:w="1132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5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  <w:br/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</w:t>
              <w:br/>
              <w:t>0.002</w:t>
              <w:br/>
              <w:t>229</w:t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</w:t>
              <w:br/>
              <w:t>0.14</w:t>
              <w:br/>
              <w:t>229</w:t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  <w:br/>
              <w:t>0.56</w:t>
              <w:br/>
              <w:t>226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  <w:br/>
              <w:t>0.39</w:t>
              <w:br/>
              <w:t>226</w:t>
            </w:r>
          </w:p>
        </w:tc>
      </w:tr>
      <w:tr>
        <w:trPr>
          <w:cantSplit w:val="true"/>
        </w:trPr>
        <w:tc>
          <w:tcPr>
            <w:tcW w:w="1132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8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  <w:br/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2</w:t>
              <w:br/>
              <w:t>0.075</w:t>
              <w:br/>
              <w:t>231</w:t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8</w:t>
              <w:br/>
              <w:t>0.23</w:t>
              <w:br/>
              <w:t>226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4</w:t>
              <w:br/>
              <w:t>0.52</w:t>
              <w:br/>
              <w:t>226</w:t>
            </w:r>
          </w:p>
        </w:tc>
      </w:tr>
      <w:tr>
        <w:trPr>
          <w:cantSplit w:val="true"/>
        </w:trPr>
        <w:tc>
          <w:tcPr>
            <w:tcW w:w="1132" w:type="dxa"/>
            <w:tcBorders>
              <w:lef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</w:t>
            </w:r>
            <w:r>
              <w:rPr>
                <w:b/>
                <w:bCs/>
                <w:color w:val="000000"/>
                <w:sz w:val="14"/>
                <w:szCs w:val="14"/>
              </w:rPr>
              <w:t>vβ8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dothelial cells</w:t>
              <w:br/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9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  <w:br/>
              <w:t>0.022</w:t>
              <w:br/>
              <w:t>226</w:t>
            </w:r>
          </w:p>
        </w:tc>
        <w:tc>
          <w:tcPr>
            <w:tcW w:w="1420" w:type="dxa"/>
            <w:tcBorders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5</w:t>
              <w:br/>
              <w:t>0.026</w:t>
              <w:br/>
              <w:t>226</w:t>
            </w:r>
          </w:p>
        </w:tc>
      </w:tr>
      <w:tr>
        <w:trPr>
          <w:cantSplit w:val="true"/>
        </w:trPr>
        <w:tc>
          <w:tcPr>
            <w:tcW w:w="113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SMAD2</w:t>
            </w:r>
          </w:p>
          <w:p>
            <w:pPr>
              <w:pStyle w:val="Normal"/>
              <w:keepNext w:val="true"/>
              <w:spacing w:before="40" w:after="40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umor cells</w:t>
              <w:br/>
            </w:r>
          </w:p>
        </w:tc>
        <w:tc>
          <w:tcPr>
            <w:tcW w:w="129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9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3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19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5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420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5</w:t>
              <w:br/>
              <w:t>&lt;.0001</w:t>
              <w:br/>
              <w:t>227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keepNext w:val="true"/>
        <w:spacing w:before="40" w:after="4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keepNext w:val="true"/>
        <w:spacing w:before="40" w:after="40"/>
        <w:rPr/>
      </w:pPr>
      <w:r>
        <w:rPr>
          <w:lang w:val="en-US"/>
        </w:rPr>
        <w:t>Note: In each cell, f</w:t>
      </w:r>
      <w:r>
        <w:rPr>
          <w:bCs/>
          <w:color w:val="000000"/>
          <w:lang w:val="en-US"/>
        </w:rPr>
        <w:t>irst line corresponds to Spearman Correlation Coefficients (SSC), second line to p-value under null hypothesis of no correlation (SSC=0), third line to number of patients with the two biomarkers assessed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0"/>
      <w:szCs w:val="20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lang w:val="de-CH"/>
    </w:rPr>
  </w:style>
  <w:style w:type="character" w:styleId="FooterChar">
    <w:name w:val="Footer Char"/>
    <w:qFormat/>
    <w:rPr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22:05:00Z</dcterms:created>
  <dc:creator>Döbeli Yvonne</dc:creator>
  <dc:description/>
  <dc:language>en-US</dc:language>
  <cp:lastModifiedBy>b.ra</cp:lastModifiedBy>
  <dcterms:modified xsi:type="dcterms:W3CDTF">2016-02-03T22:05:00Z</dcterms:modified>
  <cp:revision>2</cp:revision>
  <dc:subject/>
  <dc:title/>
</cp:coreProperties>
</file>